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EBEC8AB" w14:textId="18AC171B" w:rsidR="009C603A" w:rsidRPr="003B1CCC" w:rsidRDefault="009C603A" w:rsidP="009C603A">
      <w:pPr>
        <w:spacing w:after="0" w:line="240" w:lineRule="auto"/>
        <w:contextualSpacing/>
        <w:mirrorIndents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Multimedia Appendix </w:t>
      </w:r>
      <w:r w:rsidR="00B70E4A">
        <w:rPr>
          <w:rFonts w:ascii="Calibri" w:hAnsi="Calibri" w:cs="Calibri"/>
          <w:sz w:val="22"/>
          <w:szCs w:val="22"/>
          <w:lang w:val="en-US"/>
        </w:rPr>
        <w:t>6</w:t>
      </w:r>
      <w:r w:rsidRPr="003B1CCC">
        <w:rPr>
          <w:rFonts w:ascii="Calibri" w:hAnsi="Calibri" w:cs="Calibri"/>
          <w:sz w:val="22"/>
          <w:szCs w:val="22"/>
          <w:lang w:val="en-US"/>
        </w:rPr>
        <w:t>. EMA response timing and response quality metrics among completed EMA prom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172"/>
        <w:gridCol w:w="3006"/>
      </w:tblGrid>
      <w:tr w:rsidR="009C603A" w:rsidRPr="003B1CCC" w14:paraId="0AA00C81" w14:textId="77777777" w:rsidTr="00EC2508">
        <w:tc>
          <w:tcPr>
            <w:tcW w:w="1838" w:type="dxa"/>
          </w:tcPr>
          <w:p w14:paraId="58252495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4172" w:type="dxa"/>
          </w:tcPr>
          <w:p w14:paraId="23F94784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Metrics</w:t>
            </w:r>
          </w:p>
        </w:tc>
        <w:tc>
          <w:tcPr>
            <w:tcW w:w="3006" w:type="dxa"/>
          </w:tcPr>
          <w:p w14:paraId="2D394F32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Result</w:t>
            </w:r>
          </w:p>
        </w:tc>
      </w:tr>
      <w:tr w:rsidR="009C603A" w:rsidRPr="003B1CCC" w14:paraId="2E9B84E5" w14:textId="77777777" w:rsidTr="00EC2508">
        <w:tc>
          <w:tcPr>
            <w:tcW w:w="1838" w:type="dxa"/>
          </w:tcPr>
          <w:p w14:paraId="390C7473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Response timing</w:t>
            </w:r>
          </w:p>
        </w:tc>
        <w:tc>
          <w:tcPr>
            <w:tcW w:w="4172" w:type="dxa"/>
          </w:tcPr>
          <w:p w14:paraId="2DDC3379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Median response latency, minutes (IQR)</w:t>
            </w:r>
          </w:p>
        </w:tc>
        <w:tc>
          <w:tcPr>
            <w:tcW w:w="3006" w:type="dxa"/>
          </w:tcPr>
          <w:p w14:paraId="73AF7EAC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11.1 minutes (IQR 1.0-33.7)</w:t>
            </w:r>
          </w:p>
        </w:tc>
      </w:tr>
      <w:tr w:rsidR="009C603A" w:rsidRPr="003B1CCC" w14:paraId="02E1CC37" w14:textId="77777777" w:rsidTr="00EC2508">
        <w:tc>
          <w:tcPr>
            <w:tcW w:w="1838" w:type="dxa"/>
          </w:tcPr>
          <w:p w14:paraId="1F461B23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72" w:type="dxa"/>
          </w:tcPr>
          <w:p w14:paraId="5F8BCE4D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Completed within 15 minutes of prompt</w:t>
            </w:r>
          </w:p>
        </w:tc>
        <w:tc>
          <w:tcPr>
            <w:tcW w:w="3006" w:type="dxa"/>
          </w:tcPr>
          <w:p w14:paraId="11764FD8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4,968/9,007 (55.2%)</w:t>
            </w:r>
          </w:p>
        </w:tc>
      </w:tr>
      <w:tr w:rsidR="009C603A" w:rsidRPr="003B1CCC" w14:paraId="1E87895C" w14:textId="77777777" w:rsidTr="00EC2508">
        <w:tc>
          <w:tcPr>
            <w:tcW w:w="1838" w:type="dxa"/>
          </w:tcPr>
          <w:p w14:paraId="2B641D0B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72" w:type="dxa"/>
          </w:tcPr>
          <w:p w14:paraId="3ABAF847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Completed within 1 hour of prompt</w:t>
            </w:r>
          </w:p>
        </w:tc>
        <w:tc>
          <w:tcPr>
            <w:tcW w:w="3006" w:type="dxa"/>
          </w:tcPr>
          <w:p w14:paraId="31D39F00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7,696/9,007 (85.4%)</w:t>
            </w:r>
          </w:p>
        </w:tc>
      </w:tr>
      <w:tr w:rsidR="009C603A" w:rsidRPr="003B1CCC" w14:paraId="102B1F4A" w14:textId="77777777" w:rsidTr="00EC2508">
        <w:tc>
          <w:tcPr>
            <w:tcW w:w="1838" w:type="dxa"/>
          </w:tcPr>
          <w:p w14:paraId="50AD5767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72" w:type="dxa"/>
          </w:tcPr>
          <w:p w14:paraId="24FEE11D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Completed within 5 hours (full window)</w:t>
            </w:r>
          </w:p>
        </w:tc>
        <w:tc>
          <w:tcPr>
            <w:tcW w:w="3006" w:type="dxa"/>
          </w:tcPr>
          <w:p w14:paraId="610ECF14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9,007/9,007 (100%)</w:t>
            </w:r>
          </w:p>
        </w:tc>
      </w:tr>
      <w:tr w:rsidR="009C603A" w:rsidRPr="003B1CCC" w14:paraId="5F0F6C34" w14:textId="77777777" w:rsidTr="00EC2508">
        <w:tc>
          <w:tcPr>
            <w:tcW w:w="1838" w:type="dxa"/>
          </w:tcPr>
          <w:p w14:paraId="615C185F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mpt completion </w:t>
            </w:r>
            <w:proofErr w:type="spellStart"/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time</w:t>
            </w:r>
            <w:r w:rsidRPr="003B1CC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72" w:type="dxa"/>
          </w:tcPr>
          <w:p w14:paraId="251FE116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Median prompt completion time, seconds (IQR)</w:t>
            </w:r>
          </w:p>
        </w:tc>
        <w:tc>
          <w:tcPr>
            <w:tcW w:w="3006" w:type="dxa"/>
          </w:tcPr>
          <w:p w14:paraId="530AC409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47 seconds (32-67)</w:t>
            </w:r>
          </w:p>
        </w:tc>
      </w:tr>
      <w:tr w:rsidR="009C603A" w:rsidRPr="003B1CCC" w14:paraId="429FD585" w14:textId="77777777" w:rsidTr="00EC2508">
        <w:tc>
          <w:tcPr>
            <w:tcW w:w="1838" w:type="dxa"/>
          </w:tcPr>
          <w:p w14:paraId="6DB6E60C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72" w:type="dxa"/>
          </w:tcPr>
          <w:p w14:paraId="1CA44E6D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Extremely short prompts (&lt;10 seconds)</w:t>
            </w:r>
          </w:p>
        </w:tc>
        <w:tc>
          <w:tcPr>
            <w:tcW w:w="3006" w:type="dxa"/>
          </w:tcPr>
          <w:p w14:paraId="66616D02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253/8,992 (2.8%)</w:t>
            </w:r>
          </w:p>
        </w:tc>
      </w:tr>
      <w:tr w:rsidR="009C603A" w:rsidRPr="003B1CCC" w14:paraId="33898A32" w14:textId="77777777" w:rsidTr="00EC2508">
        <w:tc>
          <w:tcPr>
            <w:tcW w:w="1838" w:type="dxa"/>
          </w:tcPr>
          <w:p w14:paraId="08CF2975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otential repetitive </w:t>
            </w:r>
            <w:proofErr w:type="spellStart"/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responding</w:t>
            </w:r>
            <w:r w:rsidRPr="003B1CC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72" w:type="dxa"/>
          </w:tcPr>
          <w:p w14:paraId="0E7634B0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mpts with </w:t>
            </w:r>
            <w:proofErr w:type="gramStart"/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straight-lining</w:t>
            </w:r>
            <w:proofErr w:type="gramEnd"/>
          </w:p>
        </w:tc>
        <w:tc>
          <w:tcPr>
            <w:tcW w:w="3006" w:type="dxa"/>
          </w:tcPr>
          <w:p w14:paraId="67D00CD7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61/5,460 (1.1%)</w:t>
            </w:r>
          </w:p>
        </w:tc>
      </w:tr>
      <w:tr w:rsidR="009C603A" w:rsidRPr="003B1CCC" w14:paraId="28E09962" w14:textId="77777777" w:rsidTr="00EC2508">
        <w:tc>
          <w:tcPr>
            <w:tcW w:w="1838" w:type="dxa"/>
          </w:tcPr>
          <w:p w14:paraId="3E875DD5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72" w:type="dxa"/>
          </w:tcPr>
          <w:p w14:paraId="6A277AA9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ticipants with any </w:t>
            </w:r>
            <w:proofErr w:type="gramStart"/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straight-lining</w:t>
            </w:r>
            <w:proofErr w:type="gramEnd"/>
          </w:p>
        </w:tc>
        <w:tc>
          <w:tcPr>
            <w:tcW w:w="3006" w:type="dxa"/>
          </w:tcPr>
          <w:p w14:paraId="07998DC6" w14:textId="77777777" w:rsidR="009C603A" w:rsidRPr="003B1CCC" w:rsidRDefault="009C603A" w:rsidP="00EC2508">
            <w:pPr>
              <w:contextualSpacing/>
              <w:mirrorIndents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22/130 (16.9</w:t>
            </w:r>
            <w:proofErr w:type="gramStart"/>
            <w:r w:rsidRPr="003B1CCC">
              <w:rPr>
                <w:rFonts w:ascii="Calibri" w:hAnsi="Calibri" w:cs="Calibri"/>
                <w:sz w:val="22"/>
                <w:szCs w:val="22"/>
                <w:lang w:val="en-US"/>
              </w:rPr>
              <w:t>%)</w:t>
            </w:r>
            <w:r w:rsidRPr="003B1CC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4B68FDC5" w14:textId="77777777" w:rsidR="009C603A" w:rsidRPr="003B1CCC" w:rsidRDefault="009C603A" w:rsidP="009C603A">
      <w:pPr>
        <w:spacing w:after="0" w:line="240" w:lineRule="auto"/>
        <w:contextualSpacing/>
        <w:mirrorIndents/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3B1CCC"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r w:rsidRPr="003B1CCC">
        <w:rPr>
          <w:rFonts w:ascii="Calibri" w:hAnsi="Calibri" w:cs="Calibri"/>
          <w:sz w:val="22"/>
          <w:szCs w:val="22"/>
          <w:lang w:val="en-US"/>
        </w:rPr>
        <w:t>Prompt</w:t>
      </w:r>
      <w:proofErr w:type="spellEnd"/>
      <w:r w:rsidRPr="003B1CCC">
        <w:rPr>
          <w:rFonts w:ascii="Calibri" w:hAnsi="Calibri" w:cs="Calibri"/>
          <w:sz w:val="22"/>
          <w:szCs w:val="22"/>
          <w:lang w:val="en-US"/>
        </w:rPr>
        <w:t xml:space="preserve"> completion time data were unavailable for 15/9,007 (0.2%) completed prompts due to app recording errors. </w:t>
      </w:r>
    </w:p>
    <w:p w14:paraId="15DC5F1D" w14:textId="77777777" w:rsidR="009C603A" w:rsidRPr="003B1CCC" w:rsidRDefault="009C603A" w:rsidP="009C603A">
      <w:pPr>
        <w:spacing w:after="0" w:line="240" w:lineRule="auto"/>
        <w:contextualSpacing/>
        <w:mirrorIndents/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3B1CCC">
        <w:rPr>
          <w:rFonts w:ascii="Calibri" w:hAnsi="Calibri" w:cs="Calibri"/>
          <w:sz w:val="22"/>
          <w:szCs w:val="22"/>
          <w:vertAlign w:val="superscript"/>
          <w:lang w:val="en-US"/>
        </w:rPr>
        <w:t>b</w:t>
      </w:r>
      <w:r w:rsidRPr="003B1CCC">
        <w:rPr>
          <w:rFonts w:ascii="Calibri" w:hAnsi="Calibri" w:cs="Calibri"/>
          <w:sz w:val="22"/>
          <w:szCs w:val="22"/>
          <w:lang w:val="en-US"/>
        </w:rPr>
        <w:t>Straight</w:t>
      </w:r>
      <w:proofErr w:type="spellEnd"/>
      <w:r w:rsidRPr="003B1CCC">
        <w:rPr>
          <w:rFonts w:ascii="Calibri" w:hAnsi="Calibri" w:cs="Calibri"/>
          <w:sz w:val="22"/>
          <w:szCs w:val="22"/>
          <w:lang w:val="en-US"/>
        </w:rPr>
        <w:t xml:space="preserve">-lining was assessed only across same-scale emotional state items (tiredness, happiness, worry, stress, loneliness, boredom) in daytime EMA prompts (prompts 2, 3, and 4). Sleep and lifestyle prompts were excluded due to heterogeneous response formats. </w:t>
      </w:r>
    </w:p>
    <w:p w14:paraId="67CFB067" w14:textId="0F96A0ED" w:rsidR="009C603A" w:rsidRPr="003B1CCC" w:rsidRDefault="009C603A" w:rsidP="009C603A">
      <w:pPr>
        <w:spacing w:after="0" w:line="240" w:lineRule="auto"/>
        <w:contextualSpacing/>
        <w:mirrorIndents/>
        <w:rPr>
          <w:rFonts w:ascii="Calibri" w:hAnsi="Calibri" w:cs="Calibri"/>
          <w:sz w:val="22"/>
          <w:szCs w:val="22"/>
        </w:rPr>
      </w:pPr>
      <w:r w:rsidRPr="003B1CCC">
        <w:rPr>
          <w:rFonts w:ascii="Calibri" w:hAnsi="Calibri" w:cs="Calibri"/>
          <w:sz w:val="22"/>
          <w:szCs w:val="22"/>
          <w:vertAlign w:val="superscript"/>
          <w:lang w:val="en-US"/>
        </w:rPr>
        <w:t>c</w:t>
      </w:r>
      <w:r w:rsidRPr="003B1CCC">
        <w:rPr>
          <w:rFonts w:ascii="Calibri" w:hAnsi="Calibri" w:cs="Calibri"/>
          <w:sz w:val="22"/>
          <w:szCs w:val="22"/>
          <w:lang w:val="en-US"/>
        </w:rPr>
        <w:t xml:space="preserve">16.9% reflects participants with at least one instance of </w:t>
      </w:r>
      <w:proofErr w:type="gramStart"/>
      <w:r w:rsidRPr="003B1CCC">
        <w:rPr>
          <w:rFonts w:ascii="Calibri" w:hAnsi="Calibri" w:cs="Calibri"/>
          <w:sz w:val="22"/>
          <w:szCs w:val="22"/>
          <w:lang w:val="en-US"/>
        </w:rPr>
        <w:t>straight-lining</w:t>
      </w:r>
      <w:proofErr w:type="gramEnd"/>
      <w:r w:rsidRPr="003B1CCC">
        <w:rPr>
          <w:rFonts w:ascii="Calibri" w:hAnsi="Calibri" w:cs="Calibri"/>
          <w:sz w:val="22"/>
          <w:szCs w:val="22"/>
          <w:lang w:val="en-US"/>
        </w:rPr>
        <w:t xml:space="preserve"> across 42 prompts; the overall rate at the prompt level was 1.1%.</w:t>
      </w:r>
    </w:p>
    <w:p w14:paraId="32CBCB7B" w14:textId="2F4237AE" w:rsidR="00BC12CD" w:rsidRDefault="00BC12CD"/>
    <w:sectPr w:rsidR="00BC1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3A"/>
    <w:rsid w:val="00005C27"/>
    <w:rsid w:val="0001648D"/>
    <w:rsid w:val="00076225"/>
    <w:rsid w:val="0009408F"/>
    <w:rsid w:val="000B01E2"/>
    <w:rsid w:val="000C277B"/>
    <w:rsid w:val="000D0C32"/>
    <w:rsid w:val="00103EA3"/>
    <w:rsid w:val="00127906"/>
    <w:rsid w:val="00142018"/>
    <w:rsid w:val="00143717"/>
    <w:rsid w:val="001545F7"/>
    <w:rsid w:val="00161C8B"/>
    <w:rsid w:val="00162288"/>
    <w:rsid w:val="0016288F"/>
    <w:rsid w:val="0019537B"/>
    <w:rsid w:val="0019538D"/>
    <w:rsid w:val="001C6182"/>
    <w:rsid w:val="001D1024"/>
    <w:rsid w:val="001F7C6C"/>
    <w:rsid w:val="00215C85"/>
    <w:rsid w:val="00216D2B"/>
    <w:rsid w:val="002178C5"/>
    <w:rsid w:val="002204F9"/>
    <w:rsid w:val="002345F3"/>
    <w:rsid w:val="00247245"/>
    <w:rsid w:val="00266D27"/>
    <w:rsid w:val="00277E29"/>
    <w:rsid w:val="00281A58"/>
    <w:rsid w:val="0029104C"/>
    <w:rsid w:val="002E218D"/>
    <w:rsid w:val="002E3611"/>
    <w:rsid w:val="002F1B80"/>
    <w:rsid w:val="002F29AA"/>
    <w:rsid w:val="00306DB2"/>
    <w:rsid w:val="00315854"/>
    <w:rsid w:val="0033112E"/>
    <w:rsid w:val="00336896"/>
    <w:rsid w:val="0034627D"/>
    <w:rsid w:val="0035556D"/>
    <w:rsid w:val="00373592"/>
    <w:rsid w:val="0037736A"/>
    <w:rsid w:val="0039388D"/>
    <w:rsid w:val="003B5BFE"/>
    <w:rsid w:val="003B72A2"/>
    <w:rsid w:val="003E655C"/>
    <w:rsid w:val="00447A8B"/>
    <w:rsid w:val="004624EF"/>
    <w:rsid w:val="0047003A"/>
    <w:rsid w:val="00475781"/>
    <w:rsid w:val="0049578D"/>
    <w:rsid w:val="004C7924"/>
    <w:rsid w:val="004D00BD"/>
    <w:rsid w:val="004E157E"/>
    <w:rsid w:val="004F406A"/>
    <w:rsid w:val="00511D91"/>
    <w:rsid w:val="00515407"/>
    <w:rsid w:val="005171C7"/>
    <w:rsid w:val="0056470F"/>
    <w:rsid w:val="00575ABF"/>
    <w:rsid w:val="005B0E7A"/>
    <w:rsid w:val="005D22A2"/>
    <w:rsid w:val="005D4BC8"/>
    <w:rsid w:val="006013BB"/>
    <w:rsid w:val="006048E0"/>
    <w:rsid w:val="00605089"/>
    <w:rsid w:val="00605A7F"/>
    <w:rsid w:val="006151DB"/>
    <w:rsid w:val="0066547D"/>
    <w:rsid w:val="006A4107"/>
    <w:rsid w:val="006C26DB"/>
    <w:rsid w:val="006D1771"/>
    <w:rsid w:val="006D7A2C"/>
    <w:rsid w:val="006F55E2"/>
    <w:rsid w:val="00711057"/>
    <w:rsid w:val="007137EA"/>
    <w:rsid w:val="007319B0"/>
    <w:rsid w:val="00752F59"/>
    <w:rsid w:val="00761709"/>
    <w:rsid w:val="0076185E"/>
    <w:rsid w:val="00764CA0"/>
    <w:rsid w:val="0078094E"/>
    <w:rsid w:val="007C63D8"/>
    <w:rsid w:val="007D79D5"/>
    <w:rsid w:val="00804257"/>
    <w:rsid w:val="00821222"/>
    <w:rsid w:val="00831AF8"/>
    <w:rsid w:val="00854A21"/>
    <w:rsid w:val="00855DFB"/>
    <w:rsid w:val="00882183"/>
    <w:rsid w:val="00892B51"/>
    <w:rsid w:val="008938DF"/>
    <w:rsid w:val="008973DD"/>
    <w:rsid w:val="008B0BF6"/>
    <w:rsid w:val="008E7C74"/>
    <w:rsid w:val="008F2697"/>
    <w:rsid w:val="009038FB"/>
    <w:rsid w:val="00931089"/>
    <w:rsid w:val="00954CEE"/>
    <w:rsid w:val="0097396C"/>
    <w:rsid w:val="00977834"/>
    <w:rsid w:val="009C0AE6"/>
    <w:rsid w:val="009C603A"/>
    <w:rsid w:val="009D14A1"/>
    <w:rsid w:val="009F3D01"/>
    <w:rsid w:val="00A13FBF"/>
    <w:rsid w:val="00A26554"/>
    <w:rsid w:val="00A44718"/>
    <w:rsid w:val="00A44E27"/>
    <w:rsid w:val="00A47486"/>
    <w:rsid w:val="00A61942"/>
    <w:rsid w:val="00A6439E"/>
    <w:rsid w:val="00AA0AD4"/>
    <w:rsid w:val="00AD0479"/>
    <w:rsid w:val="00AD3226"/>
    <w:rsid w:val="00AE29AA"/>
    <w:rsid w:val="00AF475C"/>
    <w:rsid w:val="00B035E3"/>
    <w:rsid w:val="00B12661"/>
    <w:rsid w:val="00B15985"/>
    <w:rsid w:val="00B40B42"/>
    <w:rsid w:val="00B526AA"/>
    <w:rsid w:val="00B70E4A"/>
    <w:rsid w:val="00B772E7"/>
    <w:rsid w:val="00BC12CD"/>
    <w:rsid w:val="00BC46D5"/>
    <w:rsid w:val="00BD461E"/>
    <w:rsid w:val="00BF01BF"/>
    <w:rsid w:val="00BF1580"/>
    <w:rsid w:val="00C14615"/>
    <w:rsid w:val="00C16FC4"/>
    <w:rsid w:val="00C27607"/>
    <w:rsid w:val="00C35FD4"/>
    <w:rsid w:val="00C54909"/>
    <w:rsid w:val="00C67B35"/>
    <w:rsid w:val="00C723C2"/>
    <w:rsid w:val="00C74CFA"/>
    <w:rsid w:val="00C81B51"/>
    <w:rsid w:val="00C83A9A"/>
    <w:rsid w:val="00CA57EA"/>
    <w:rsid w:val="00CB2BA4"/>
    <w:rsid w:val="00CC15B1"/>
    <w:rsid w:val="00D01791"/>
    <w:rsid w:val="00D03E8D"/>
    <w:rsid w:val="00D22545"/>
    <w:rsid w:val="00D51997"/>
    <w:rsid w:val="00D548CF"/>
    <w:rsid w:val="00D71393"/>
    <w:rsid w:val="00D75571"/>
    <w:rsid w:val="00D9243B"/>
    <w:rsid w:val="00DA1978"/>
    <w:rsid w:val="00DC7099"/>
    <w:rsid w:val="00DD44AE"/>
    <w:rsid w:val="00DF3502"/>
    <w:rsid w:val="00DF79CB"/>
    <w:rsid w:val="00E002B1"/>
    <w:rsid w:val="00E1632F"/>
    <w:rsid w:val="00E243A0"/>
    <w:rsid w:val="00E300D0"/>
    <w:rsid w:val="00E670D3"/>
    <w:rsid w:val="00E700EF"/>
    <w:rsid w:val="00E75964"/>
    <w:rsid w:val="00E82C87"/>
    <w:rsid w:val="00E96305"/>
    <w:rsid w:val="00EB166B"/>
    <w:rsid w:val="00ED4420"/>
    <w:rsid w:val="00EE6555"/>
    <w:rsid w:val="00EF44F1"/>
    <w:rsid w:val="00F0097F"/>
    <w:rsid w:val="00F05668"/>
    <w:rsid w:val="00F40ACE"/>
    <w:rsid w:val="00F47099"/>
    <w:rsid w:val="00F50436"/>
    <w:rsid w:val="00F549DB"/>
    <w:rsid w:val="00F5564B"/>
    <w:rsid w:val="00F64883"/>
    <w:rsid w:val="00F82C34"/>
    <w:rsid w:val="00F95EE4"/>
    <w:rsid w:val="00FA4E11"/>
    <w:rsid w:val="00FC78DF"/>
    <w:rsid w:val="00FE2035"/>
    <w:rsid w:val="00FF26D4"/>
    <w:rsid w:val="00FF2DC4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1D719"/>
  <w15:chartTrackingRefBased/>
  <w15:docId w15:val="{EA03815A-1949-1B4D-A7DD-969502FE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03A"/>
  </w:style>
  <w:style w:type="paragraph" w:styleId="Heading1">
    <w:name w:val="heading 1"/>
    <w:basedOn w:val="Normal"/>
    <w:next w:val="Normal"/>
    <w:link w:val="Heading1Char"/>
    <w:uiPriority w:val="9"/>
    <w:qFormat/>
    <w:rsid w:val="009C6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0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03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 Hyun</dc:creator>
  <cp:keywords/>
  <dc:description/>
  <cp:lastModifiedBy>Liangxuan</cp:lastModifiedBy>
  <cp:revision>2</cp:revision>
  <dcterms:created xsi:type="dcterms:W3CDTF">2026-06-12T06:04:00Z</dcterms:created>
  <dcterms:modified xsi:type="dcterms:W3CDTF">2026-06-29T03:50:00Z</dcterms:modified>
</cp:coreProperties>
</file>